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 xml:space="preserve">Table S5 </w:t>
      </w:r>
      <w:r>
        <w:rPr>
          <w:sz w:val="24"/>
        </w:rPr>
        <w:t>Species-specific primer sets for detection of vaginal bacteria by q</w:t>
      </w:r>
      <w:r>
        <w:rPr/>
        <w:t>PCR</w:t>
      </w:r>
    </w:p>
    <w:tbl>
      <w:tblPr>
        <w:tblW w:w="128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1808"/>
        <w:gridCol w:w="3962"/>
        <w:gridCol w:w="1406"/>
        <w:gridCol w:w="1148"/>
        <w:gridCol w:w="2455"/>
      </w:tblGrid>
      <w:tr>
        <w:trPr>
          <w:trHeight w:val="718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b/>
                <w:bCs/>
                <w:kern w:val="0"/>
                <w:szCs w:val="21"/>
              </w:rPr>
              <w:t>PCR specificity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3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quenc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5'-3')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Annealing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eratur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Amplicon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ize(bp)</w:t>
            </w:r>
          </w:p>
        </w:tc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ference</w:t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ll bacteria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bookmarkStart w:id="2" w:name="OLE_LINK2"/>
            <w:bookmarkStart w:id="3" w:name="OLE_LINK1"/>
            <w:r>
              <w:rPr>
                <w:b/>
                <w:bCs/>
                <w:kern w:val="0"/>
                <w:szCs w:val="21"/>
              </w:rPr>
              <w:t>Bac27F</w:t>
            </w:r>
            <w:bookmarkEnd w:id="2"/>
            <w:bookmarkEnd w:id="3"/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GAGTTTGATCCTGGCTCA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</w:t>
            </w:r>
            <w:r>
              <w:rPr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12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 New Roman"/>
              </w:rPr>
              <w:instrText xml:space="preserve">addin &lt;KingyeeNote&gt;&lt;ReferenceID&gt;00000997&lt;/ReferenceID&gt;&lt;RefTypeID&gt;00002&lt;/RefTypeID&gt;&lt;Title&gt;Significant contribution of Archaea to extant biomass in marine subsurface sediments.&lt;/Title&gt;&lt;TitleTrans&gt;&lt;/TitleTrans&gt;&lt;SecondTitle&gt;Nature&lt;/SecondTitle&gt;&lt;PYear&gt;2008&lt;/PYear&gt;&lt;SubAuthor&gt;&lt;/SubAuthor&gt;&lt;Author&gt;Lipp JS;Morono Y;Inagaki F;Hinrichs KU&lt;/Author&gt;&lt;SdyAuthor&gt;&lt;/SdyAuthor&gt;&lt;TtyAuthor&gt;&lt;/TtyAuthor&gt;&lt;Volume&gt;454&lt;/Volume&gt;&lt;NumVolume&gt;&lt;/NumVolume&gt;&lt;Issue&gt;7207&lt;/Issue&gt;&lt;Pages&gt;991-4&lt;/Pages&gt;&lt;PubDate&gt;Aug 21&lt;/PubDate&gt;&lt;PlacePub&gt;England&lt;/PlacePub&gt;&lt;Publisher&gt;&lt;/Publisher&gt;&lt;Edition&gt;&lt;/Edition&gt;&lt;TertiaryTitle&gt;Nature&lt;/TertiaryTitle&gt;&lt;TypeWork&gt;&lt;/TypeWork&gt;&lt;/KingyeeNote&gt;_x0001_</w:instrText>
            </w:r>
            <w:r>
              <w:rPr>
                <w:rFonts w:eastAsia="Times New Roman"/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0"/>
                <w:lang w:val="zh-CN"/>
              </w:rPr>
              <w:t xml:space="preserve"> </w:t>
            </w:r>
            <w:r>
              <w:rPr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EUB338R</w:t>
            </w:r>
            <w:r>
              <w:rPr>
                <w:b/>
                <w:bCs/>
                <w:kern w:val="0"/>
                <w:szCs w:val="21"/>
              </w:rPr>
              <w:t>-</w:t>
            </w:r>
            <w:r>
              <w:rPr>
                <w:b/>
                <w:bCs/>
                <w:kern w:val="0"/>
                <w:szCs w:val="21"/>
              </w:rPr>
              <w:t>I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CTGCCTCCCGTAGGAG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Lactobacillus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act-0011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bookmarkStart w:id="4" w:name="OLE_LINK5"/>
            <w:r>
              <w:rPr>
                <w:b/>
                <w:bCs/>
                <w:kern w:val="0"/>
                <w:szCs w:val="21"/>
              </w:rPr>
              <w:t>AGAGTTTGATYMTGGCTCAG</w:t>
            </w:r>
            <w:bookmarkEnd w:id="4"/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67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bCs/>
                <w:rFonts w:eastAsia="Times New Roman"/>
              </w:rPr>
              <w:instrText xml:space="preserve">addin &lt;KingyeeNote&gt;&lt;ReferenceID&gt;00001093&lt;/ReferenceID&gt;&lt;RefTypeID&gt;00002&lt;/RefTypeID&gt;&lt;Title&gt;Molecular diversity of Lactobacillus spp. and other lactic acid bacteria in the human intestine as determined by specific amplification of 16S ribosomal DNA.&lt;/Title&gt;&lt;TitleTrans&gt;&lt;/TitleTrans&gt;&lt;SecondTitle&gt;Appl Environ Microbiol&lt;/SecondTitle&gt;&lt;PYear&gt;2002&lt;/PYear&gt;&lt;SubAuthor&gt;&lt;/SubAuthor&gt;&lt;Author&gt;Heilig HG;Zoetendal EG;Vaughan EE;Marteau P;Akkermans AD;de Vos WM&lt;/Author&gt;&lt;SdyAuthor&gt;&lt;/SdyAuthor&gt;&lt;TtyAuthor&gt;&lt;/TtyAuthor&gt;&lt;Volume&gt;68&lt;/Volume&gt;&lt;NumVolume&gt;&lt;/NumVolume&gt;&lt;Issue&gt;1&lt;/Issue&gt;&lt;Pages&gt;114-23&lt;/Pages&gt;&lt;PubDate&gt;Jan&lt;/PubDate&gt;&lt;PlacePub&gt;United States&lt;/PlacePub&gt;&lt;Publisher&gt;&lt;/Publisher&gt;&lt;Edition&gt;&lt;/Edition&gt;&lt;TertiaryTitle&gt;Applied and environmental microbiology&lt;/TertiaryTitle&gt;&lt;TypeWork&gt;&lt;/TypeWork&gt;&lt;/KingyeeNote&gt;_x0001_</w:instrText>
            </w:r>
            <w:r>
              <w:rPr>
                <w:rFonts w:eastAsia="Times New Roman"/>
                <w:bCs/>
                <w:kern w:val="0"/>
                <w:szCs w:val="21"/>
              </w:rPr>
            </w:r>
            <w:r>
              <w:rPr>
                <w:kern w:val="0"/>
                <w:szCs w:val="21"/>
                <w:bCs/>
              </w:rPr>
              <w:fldChar w:fldCharType="separate"/>
            </w:r>
            <w:r>
              <w:rPr>
                <w:bCs/>
                <w:kern w:val="0"/>
                <w:szCs w:val="21"/>
              </w:rPr>
            </w:r>
            <w:r>
              <w:rPr>
                <w:kern w:val="0"/>
                <w:szCs w:val="20"/>
                <w:lang w:val="zh-CN"/>
              </w:rPr>
              <w:t xml:space="preserve"> </w:t>
            </w:r>
            <w:r>
              <w:rPr>
                <w:bCs/>
                <w:kern w:val="0"/>
                <w:szCs w:val="21"/>
              </w:rPr>
              <w:t>[2]</w:t>
            </w:r>
            <w:r/>
            <w:r>
              <w:rPr>
                <w:kern w:val="0"/>
                <w:szCs w:val="21"/>
                <w:bCs/>
              </w:rPr>
              <w:fldChar w:fldCharType="end"/>
            </w: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ab-0677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ACCGCTACACATGGA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L. crispatus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cris-F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GCGAGCGGAACTAACAGATTTA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4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bCs/>
                <w:rFonts w:eastAsia="Times New Roman"/>
              </w:rPr>
              <w:instrText xml:space="preserve">addin &lt;KingyeeNote&gt;&lt;ReferenceID&gt;00000998&lt;/ReferenceID&gt;&lt;RefTypeID&gt;00002&lt;/RefTypeID&gt;&lt;Title&gt;Quantitative analysis of diverse Lactobacillus species present in advanced dental caries.&lt;/Title&gt;&lt;TitleTrans&gt;&lt;/TitleTrans&gt;&lt;SecondTitle&gt;J Clin Microbiol&lt;/SecondTitle&gt;&lt;PYear&gt;2004&lt;/PYear&gt;&lt;SubAuthor&gt;&lt;/SubAuthor&gt;&lt;Author&gt;Byun R;Nadkarni MA;Chhour KL;Martin FE;Jacques NA;Hunter N&lt;/Author&gt;&lt;SdyAuthor&gt;&lt;/SdyAuthor&gt;&lt;TtyAuthor&gt;&lt;/TtyAuthor&gt;&lt;Volume&gt;42&lt;/Volume&gt;&lt;NumVolume&gt;&lt;/NumVolume&gt;&lt;Issue&gt;7&lt;/Issue&gt;&lt;Pages&gt;3128-36&lt;/Pages&gt;&lt;PubDate&gt;Jul&lt;/PubDate&gt;&lt;PlacePub&gt;United States&lt;/PlacePub&gt;&lt;Publisher&gt;&lt;/Publisher&gt;&lt;Edition&gt;&lt;/Edition&gt;&lt;TertiaryTitle&gt;Journal of clinical microbiology&lt;/TertiaryTitle&gt;&lt;TypeWork&gt;&lt;/TypeWork&gt;&lt;/KingyeeNote&gt;_x0001_</w:instrText>
            </w:r>
            <w:r>
              <w:rPr>
                <w:rFonts w:eastAsia="Times New Roman"/>
                <w:bCs/>
                <w:kern w:val="0"/>
                <w:szCs w:val="21"/>
              </w:rPr>
            </w:r>
            <w:r>
              <w:rPr>
                <w:kern w:val="0"/>
                <w:szCs w:val="21"/>
                <w:bCs/>
              </w:rPr>
              <w:fldChar w:fldCharType="separate"/>
            </w:r>
            <w:r>
              <w:rPr>
                <w:bCs/>
                <w:kern w:val="0"/>
                <w:szCs w:val="21"/>
              </w:rPr>
            </w:r>
            <w:r>
              <w:rPr>
                <w:kern w:val="0"/>
                <w:szCs w:val="20"/>
                <w:lang w:val="zh-CN"/>
              </w:rPr>
              <w:t xml:space="preserve"> </w:t>
            </w:r>
            <w:r>
              <w:rPr>
                <w:bCs/>
                <w:kern w:val="0"/>
                <w:szCs w:val="21"/>
              </w:rPr>
              <w:t>[3]</w:t>
            </w:r>
            <w:r/>
            <w:r>
              <w:rPr>
                <w:kern w:val="0"/>
                <w:szCs w:val="21"/>
                <w:bCs/>
              </w:rPr>
              <w:fldChar w:fldCharType="end"/>
            </w: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cris-R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GCTGATCATGCGATCTGCT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L. jensenii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jens-F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AGTCGAGCGAGCTTGCCTATAGA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2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 New Roman"/>
              </w:rPr>
              <w:instrText xml:space="preserve">addin &lt;KingyeeNote&gt;&lt;ReferenceID&gt;00000994&lt;/ReferenceID&gt;&lt;RefTypeID&gt;00002&lt;/RefTypeID&gt;&lt;Title&gt;Association between Lactobacillus species and bacterial vaginosis-related bacteria, and bacterial vaginosis scores in pregnant Japanese women.&lt;/Title&gt;&lt;TitleTrans&gt;&lt;/TitleTrans&gt;&lt;SecondTitle&gt;BMC Infect Dis&lt;/SecondTitle&gt;&lt;PYear&gt;2007&lt;/PYear&gt;&lt;SubAuthor&gt;&lt;/SubAuthor&gt;&lt;Author&gt;Tamrakar R;Yamada T;Furuta I;Cho K;Morikawa M;Yamada H;Sakuragi N;Minakami H&lt;/Author&gt;&lt;SdyAuthor&gt;&lt;/SdyAuthor&gt;&lt;TtyAuthor&gt;&lt;/TtyAuthor&gt;&lt;Volume&gt;7&lt;/Volume&gt;&lt;NumVolume&gt;&lt;/NumVolume&gt;&lt;Issue&gt;&lt;/Issue&gt;&lt;Pages&gt;128&lt;/Pages&gt;&lt;PubDate&gt;&lt;/PubDate&gt;&lt;PlacePub&gt;England&lt;/PlacePub&gt;&lt;Publisher&gt;&lt;/Publisher&gt;&lt;Edition&gt;&lt;/Edition&gt;&lt;TertiaryTitle&gt;BMC infectious diseases&lt;/TertiaryTitle&gt;&lt;TypeWork&gt;&lt;/TypeWork&gt;&lt;/KingyeeNote&gt;_x0001_</w:instrText>
            </w:r>
            <w:r>
              <w:rPr>
                <w:rFonts w:eastAsia="Times New Roman"/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0"/>
                <w:lang w:val="zh-CN"/>
              </w:rPr>
              <w:t xml:space="preserve"> </w:t>
            </w:r>
            <w:r>
              <w:rPr>
                <w:kern w:val="0"/>
                <w:szCs w:val="21"/>
              </w:rPr>
              <w:t>[4]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jens-R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TTCTTTCATGCGAAAGTAG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L. iners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iners-F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TCTGCCTTGAAGATCGGAGTG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5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 New Roman"/>
              </w:rPr>
              <w:instrText xml:space="preserve">addin &lt;KingyeeNote&gt;&lt;ReferenceID&gt;00000994&lt;/ReferenceID&gt;&lt;RefTypeID&gt;00002&lt;/RefTypeID&gt;&lt;Title&gt;Association between Lactobacillus species and bacterial vaginosis-related bacteria, and bacterial vaginosis scores in pregnant Japanese women.&lt;/Title&gt;&lt;TitleTrans&gt;&lt;/TitleTrans&gt;&lt;SecondTitle&gt;BMC Infect Dis&lt;/SecondTitle&gt;&lt;PYear&gt;2007&lt;/PYear&gt;&lt;SubAuthor&gt;&lt;/SubAuthor&gt;&lt;Author&gt;Tamrakar R;Yamada T;Furuta I;Cho K;Morikawa M;Yamada H;Sakuragi N;Minakami H&lt;/Author&gt;&lt;SdyAuthor&gt;&lt;/SdyAuthor&gt;&lt;TtyAuthor&gt;&lt;/TtyAuthor&gt;&lt;Volume&gt;7&lt;/Volume&gt;&lt;NumVolume&gt;&lt;/NumVolume&gt;&lt;Issue&gt;&lt;/Issue&gt;&lt;Pages&gt;128&lt;/Pages&gt;&lt;PubDate&gt;&lt;/PubDate&gt;&lt;PlacePub&gt;England&lt;/PlacePub&gt;&lt;Publisher&gt;&lt;/Publisher&gt;&lt;Edition&gt;&lt;/Edition&gt;&lt;TertiaryTitle&gt;BMC infectious diseases&lt;/TertiaryTitle&gt;&lt;TypeWork&gt;&lt;/TypeWork&gt;&lt;/KingyeeNote&gt;_x0001_</w:instrText>
            </w:r>
            <w:r>
              <w:rPr>
                <w:rFonts w:eastAsia="Times New Roman"/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0"/>
                <w:lang w:val="zh-CN"/>
              </w:rPr>
              <w:t xml:space="preserve"> </w:t>
            </w:r>
            <w:r>
              <w:rPr>
                <w:kern w:val="0"/>
                <w:szCs w:val="21"/>
              </w:rPr>
              <w:t>[4]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iners-R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CAGTTGATAGGCATCATCT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G.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vaginalis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GV1-F 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TACTGGTGTATCACTGTAAG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32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bCs/>
                <w:rFonts w:eastAsia="Times New Roman"/>
              </w:rPr>
              <w:instrText xml:space="preserve">addin &lt;KingyeeNote&gt;&lt;ReferenceID&gt;00001000&lt;/ReferenceID&gt;&lt;RefTypeID&gt;00002&lt;/RefTypeID&gt;&lt;Title&gt;Detection of bacterial vaginosis-related organisms by real-time PCR for Lactobacilli, Gardnerella vaginalis and Mycoplasma hominis.&lt;/Title&gt;&lt;TitleTrans&gt;&lt;/TitleTrans&gt;&lt;SecondTitle&gt;FEMS Immunol Med Microbiol&lt;/SecondTitle&gt;&lt;PYear&gt;2002&lt;/PYear&gt;&lt;SubAuthor&gt;&lt;/SubAuthor&gt;&lt;Author&gt;Zariffard MR;Saifuddin M;Sha BE;Spear GT&lt;/Author&gt;&lt;SdyAuthor&gt;&lt;/SdyAuthor&gt;&lt;TtyAuthor&gt;&lt;/TtyAuthor&gt;&lt;Volume&gt;34&lt;/Volume&gt;&lt;NumVolume&gt;&lt;/NumVolume&gt;&lt;Issue&gt;4&lt;/Issue&gt;&lt;Pages&gt;277-81&lt;/Pages&gt;&lt;PubDate&gt;Dec 13&lt;/PubDate&gt;&lt;PlacePub&gt;Netherlands&lt;/PlacePub&gt;&lt;Publisher&gt;&lt;/Publisher&gt;&lt;Edition&gt;&lt;/Edition&gt;&lt;TertiaryTitle&gt;FEMS immunology and medical microbiology&lt;/TertiaryTitle&gt;&lt;TypeWork&gt;&lt;/TypeWork&gt;&lt;/KingyeeNote&gt;_x0001_</w:instrText>
            </w:r>
            <w:r>
              <w:rPr>
                <w:rFonts w:eastAsia="Times New Roman"/>
                <w:bCs/>
                <w:kern w:val="0"/>
                <w:szCs w:val="21"/>
              </w:rPr>
            </w:r>
            <w:r>
              <w:rPr>
                <w:kern w:val="0"/>
                <w:szCs w:val="21"/>
                <w:bCs/>
              </w:rPr>
              <w:fldChar w:fldCharType="separate"/>
            </w:r>
            <w:r>
              <w:rPr>
                <w:bCs/>
                <w:kern w:val="0"/>
                <w:szCs w:val="21"/>
              </w:rPr>
            </w:r>
            <w:r>
              <w:rPr>
                <w:kern w:val="0"/>
                <w:szCs w:val="20"/>
                <w:lang w:val="zh-CN"/>
              </w:rPr>
              <w:t xml:space="preserve"> </w:t>
            </w:r>
            <w:r>
              <w:rPr>
                <w:bCs/>
                <w:kern w:val="0"/>
                <w:szCs w:val="21"/>
              </w:rPr>
              <w:t>[5]</w:t>
            </w:r>
            <w:r/>
            <w:r>
              <w:rPr>
                <w:kern w:val="0"/>
                <w:szCs w:val="21"/>
                <w:bCs/>
              </w:rPr>
              <w:fldChar w:fldCharType="end"/>
            </w: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GV3-R  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CGTCACAGGCTGAACAG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 xml:space="preserve">A. vaginae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V-F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AGGTCAGGAGTTAAATCT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</w:t>
            </w:r>
            <w:r>
              <w:rPr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6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 New Roman"/>
              </w:rPr>
              <w:instrText xml:space="preserve">addin &lt;KingyeeNote&gt;&lt;ReferenceID&gt;00000999&lt;/ReferenceID&gt;&lt;RefTypeID&gt;00002&lt;/RefTypeID&gt;&lt;Title&gt;Use of species-directed 16S rRNA gene PCR primers for detection of Atopobium vaginae in patients with bacterial vaginosis.&lt;/Title&gt;&lt;TitleTrans&gt;&lt;/TitleTrans&gt;&lt;SecondTitle&gt;J Clin Microbiol&lt;/SecondTitle&gt;&lt;PYear&gt;2004&lt;/PYear&gt;&lt;SubAuthor&gt;&lt;/SubAuthor&gt;&lt;Author&gt;Ferris MJ;Masztal A;Martin DH&lt;/Author&gt;&lt;SdyAuthor&gt;&lt;/SdyAuthor&gt;&lt;TtyAuthor&gt;&lt;/TtyAuthor&gt;&lt;Volume&gt;42&lt;/Volume&gt;&lt;NumVolume&gt;&lt;/NumVolume&gt;&lt;Issue&gt;12&lt;/Issue&gt;&lt;Pages&gt;5892-4&lt;/Pages&gt;&lt;PubDate&gt;Dec&lt;/PubDate&gt;&lt;PlacePub&gt;United States&lt;/PlacePub&gt;&lt;Publisher&gt;&lt;/Publisher&gt;&lt;Edition&gt;&lt;/Edition&gt;&lt;TertiaryTitle&gt;Journal of clinical microbiology&lt;/TertiaryTitle&gt;&lt;TypeWork&gt;&lt;/TypeWork&gt;&lt;/KingyeeNote&gt;_x0001_</w:instrText>
            </w:r>
            <w:r>
              <w:rPr>
                <w:rFonts w:eastAsia="Times New Roman"/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0"/>
                <w:lang w:val="zh-CN"/>
              </w:rPr>
              <w:t xml:space="preserve"> </w:t>
            </w:r>
            <w:r>
              <w:rPr>
                <w:kern w:val="0"/>
                <w:szCs w:val="21"/>
              </w:rPr>
              <w:t>[6]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V-R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CATGGCCCAGAAGACCGC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Eggerthella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gger-621F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ACCTCGAGCCGGGTTC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39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 New Roman"/>
              </w:rPr>
              <w:instrText xml:space="preserve">addin &lt;KingyeeNote&gt;&lt;ReferenceID&gt;00000821&lt;/ReferenceID&gt;&lt;RefTypeID&gt;00002&lt;/RefTypeID&gt;&lt;Title&gt;Molecular identification of bacteria associated with bacterial vaginosis.&lt;/Title&gt;&lt;TitleTrans&gt;&lt;/TitleTrans&gt;&lt;SecondTitle&gt;N Engl J Med&lt;/SecondTitle&gt;&lt;PYear&gt;2005&lt;/PYear&gt;&lt;SubAuthor&gt;&lt;/SubAuthor&gt;&lt;Author&gt;Fredricks DN;Fiedler TL;Marrazzo JM&lt;/Author&gt;&lt;SdyAuthor&gt;&lt;/SdyAuthor&gt;&lt;TtyAuthor&gt;&lt;/TtyAuthor&gt;&lt;Volume&gt;353&lt;/Volume&gt;&lt;NumVolume&gt;&lt;/NumVolume&gt;&lt;Issue&gt;18&lt;/Issue&gt;&lt;Pages&gt;1899-911&lt;/Pages&gt;&lt;PubDate&gt;Nov 3&lt;/PubDate&gt;&lt;PlacePub&gt;United States&lt;/PlacePub&gt;&lt;Publisher&gt;&lt;/Publisher&gt;&lt;Edition&gt;&lt;/Edition&gt;&lt;TertiaryTitle&gt;The New England journal of medicine&lt;/TertiaryTitle&gt;&lt;TypeWork&gt;&lt;/TypeWork&gt;&lt;/KingyeeNote&gt;_x0001_</w:instrText>
            </w:r>
            <w:r>
              <w:rPr>
                <w:rFonts w:eastAsia="Times New Roman"/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0"/>
                <w:lang w:val="zh-CN"/>
              </w:rPr>
              <w:t xml:space="preserve"> </w:t>
            </w:r>
            <w:r>
              <w:rPr>
                <w:kern w:val="0"/>
                <w:szCs w:val="21"/>
              </w:rPr>
              <w:t>[7]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gger-859R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TCGGCACGGAAGATGTAATCT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Megasphaera type</w:t>
            </w: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egaE-456F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ATGCCAACAGTATCCGTCC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</w:t>
            </w:r>
            <w:r>
              <w:rPr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12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bCs/>
                <w:rFonts w:eastAsia="Times New Roman"/>
              </w:rPr>
              <w:instrText xml:space="preserve">addin &lt;KingyeeNote&gt;&lt;ReferenceID&gt;00000821&lt;/ReferenceID&gt;&lt;RefTypeID&gt;00002&lt;/RefTypeID&gt;&lt;Title&gt;Molecular identification of bacteria associated with bacterial vaginosis.&lt;/Title&gt;&lt;TitleTrans&gt;&lt;/TitleTrans&gt;&lt;SecondTitle&gt;N Engl J Med&lt;/SecondTitle&gt;&lt;PYear&gt;2005&lt;/PYear&gt;&lt;SubAuthor&gt;&lt;/SubAuthor&gt;&lt;Author&gt;Fredricks DN;Fiedler TL;Marrazzo JM&lt;/Author&gt;&lt;SdyAuthor&gt;&lt;/SdyAuthor&gt;&lt;TtyAuthor&gt;&lt;/TtyAuthor&gt;&lt;Volume&gt;353&lt;/Volume&gt;&lt;NumVolume&gt;&lt;/NumVolume&gt;&lt;Issue&gt;18&lt;/Issue&gt;&lt;Pages&gt;1899-911&lt;/Pages&gt;&lt;PubDate&gt;Nov 3&lt;/PubDate&gt;&lt;PlacePub&gt;United States&lt;/PlacePub&gt;&lt;Publisher&gt;&lt;/Publisher&gt;&lt;Edition&gt;&lt;/Edition&gt;&lt;TertiaryTitle&gt;The New England journal of medicine&lt;/TertiaryTitle&gt;&lt;TypeWork&gt;&lt;/TypeWork&gt;&lt;/KingyeeNote&gt;_x0001_</w:instrText>
            </w:r>
            <w:r>
              <w:rPr>
                <w:rFonts w:eastAsia="Times New Roman"/>
                <w:bCs/>
                <w:kern w:val="0"/>
                <w:szCs w:val="21"/>
              </w:rPr>
            </w:r>
            <w:r>
              <w:rPr>
                <w:kern w:val="0"/>
                <w:szCs w:val="21"/>
                <w:bCs/>
              </w:rPr>
              <w:fldChar w:fldCharType="separate"/>
            </w:r>
            <w:r>
              <w:rPr>
                <w:bCs/>
                <w:kern w:val="0"/>
                <w:szCs w:val="21"/>
              </w:rPr>
            </w:r>
            <w:r>
              <w:rPr>
                <w:kern w:val="0"/>
                <w:szCs w:val="20"/>
                <w:lang w:val="zh-CN"/>
              </w:rPr>
              <w:t xml:space="preserve"> </w:t>
            </w:r>
            <w:r>
              <w:rPr>
                <w:bCs/>
                <w:kern w:val="0"/>
                <w:szCs w:val="21"/>
              </w:rPr>
              <w:t>[7]</w:t>
            </w:r>
            <w:r/>
            <w:r>
              <w:rPr>
                <w:kern w:val="0"/>
                <w:szCs w:val="21"/>
                <w:bCs/>
              </w:rPr>
              <w:fldChar w:fldCharType="end"/>
            </w: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egaE-667R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CTCTCCGACACTCAAGTTCGA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Leptotrichia/Sneathia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epto-395F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AATTCTGTGTGTGTGAAGAAG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52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bCs/>
                <w:rFonts w:eastAsia="Times New Roman"/>
              </w:rPr>
              <w:instrText xml:space="preserve">addin &lt;KingyeeNote&gt;&lt;ReferenceID&gt;00000821&lt;/ReferenceID&gt;&lt;RefTypeID&gt;00002&lt;/RefTypeID&gt;&lt;Title&gt;Molecular identification of bacteria associated with bacterial vaginosis.&lt;/Title&gt;&lt;TitleTrans&gt;&lt;/TitleTrans&gt;&lt;SecondTitle&gt;N Engl J Med&lt;/SecondTitle&gt;&lt;PYear&gt;2005&lt;/PYear&gt;&lt;SubAuthor&gt;&lt;/SubAuthor&gt;&lt;Author&gt;Fredricks DN;Fiedler TL;Marrazzo JM&lt;/Author&gt;&lt;SdyAuthor&gt;&lt;/SdyAuthor&gt;&lt;TtyAuthor&gt;&lt;/TtyAuthor&gt;&lt;Volume&gt;353&lt;/Volume&gt;&lt;NumVolume&gt;&lt;/NumVolume&gt;&lt;Issue&gt;18&lt;/Issue&gt;&lt;Pages&gt;1899-911&lt;/Pages&gt;&lt;PubDate&gt;Nov 3&lt;/PubDate&gt;&lt;PlacePub&gt;United States&lt;/PlacePub&gt;&lt;Publisher&gt;&lt;/Publisher&gt;&lt;Edition&gt;&lt;/Edition&gt;&lt;TertiaryTitle&gt;The New England journal of medicine&lt;/TertiaryTitle&gt;&lt;TypeWork&gt;&lt;/TypeWork&gt;&lt;/KingyeeNote&gt;_x0001_</w:instrText>
            </w:r>
            <w:r>
              <w:rPr>
                <w:rFonts w:eastAsia="Times New Roman"/>
                <w:bCs/>
                <w:kern w:val="0"/>
                <w:szCs w:val="21"/>
              </w:rPr>
            </w:r>
            <w:r>
              <w:rPr>
                <w:kern w:val="0"/>
                <w:szCs w:val="21"/>
                <w:bCs/>
              </w:rPr>
              <w:fldChar w:fldCharType="separate"/>
            </w:r>
            <w:r>
              <w:rPr>
                <w:bCs/>
                <w:kern w:val="0"/>
                <w:szCs w:val="21"/>
              </w:rPr>
            </w:r>
            <w:r>
              <w:rPr>
                <w:kern w:val="0"/>
                <w:szCs w:val="20"/>
                <w:lang w:val="zh-CN"/>
              </w:rPr>
              <w:t xml:space="preserve"> </w:t>
            </w:r>
            <w:r>
              <w:rPr>
                <w:bCs/>
                <w:kern w:val="0"/>
                <w:szCs w:val="21"/>
              </w:rPr>
              <w:t>[7]</w:t>
            </w:r>
            <w:r/>
            <w:r>
              <w:rPr>
                <w:kern w:val="0"/>
                <w:szCs w:val="21"/>
                <w:bCs/>
              </w:rPr>
              <w:fldChar w:fldCharType="end"/>
            </w: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epto-646R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CAGTTTTGTAGGCAAGCCTA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Prevotella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vo-F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CAGCCAAGTAGCGTGCA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1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rFonts w:eastAsia="Times New Roman"/>
              </w:rPr>
              <w:instrText xml:space="preserve">addin &lt;KingyeeNote&gt;&lt;ReferenceID&gt;00001001&lt;/ReferenceID&gt;&lt;RefTypeID&gt;00002&lt;/RefTypeID&gt;&lt;Title&gt;Quantitative microbiological study of human carious dentine by culture and real-time PCR: association of anaerobes with histopathological changes in chronic pulpitis.&lt;/Title&gt;&lt;TitleTrans&gt;&lt;/TitleTrans&gt;&lt;SecondTitle&gt;J Clin Microbiol&lt;/SecondTitle&gt;&lt;PYear&gt;2002&lt;/PYear&gt;&lt;SubAuthor&gt;&lt;/SubAuthor&gt;&lt;Author&gt;Martin FE;Nadkarni MA;Jacques NA;Hunter N&lt;/Author&gt;&lt;SdyAuthor&gt;&lt;/SdyAuthor&gt;&lt;TtyAuthor&gt;&lt;/TtyAuthor&gt;&lt;Volume&gt;40&lt;/Volume&gt;&lt;NumVolume&gt;&lt;/NumVolume&gt;&lt;Issue&gt;5&lt;/Issue&gt;&lt;Pages&gt;1698-704&lt;/Pages&gt;&lt;PubDate&gt;May&lt;/PubDate&gt;&lt;PlacePub&gt;United States&lt;/PlacePub&gt;&lt;Publisher&gt;&lt;/Publisher&gt;&lt;Edition&gt;&lt;/Edition&gt;&lt;TertiaryTitle&gt;Journal of clinical microbiology&lt;/TertiaryTitle&gt;&lt;TypeWork&gt;&lt;/TypeWork&gt;&lt;/KingyeeNote&gt;_x0001_</w:instrText>
            </w:r>
            <w:r>
              <w:rPr>
                <w:rFonts w:eastAsia="Times New Roman"/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0"/>
                <w:lang w:val="zh-CN"/>
              </w:rPr>
              <w:t xml:space="preserve"> </w:t>
            </w:r>
            <w:r>
              <w:rPr>
                <w:kern w:val="0"/>
                <w:szCs w:val="21"/>
              </w:rPr>
              <w:t>[8]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evo-R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GGACCTTCCGTATTACCG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Symbol" w:ascii="Symbol" w:hAnsi="Symbol"/>
                <w:b/>
                <w:bCs/>
                <w:kern w:val="0"/>
                <w:szCs w:val="21"/>
              </w:rPr>
              <w:t></w:t>
            </w:r>
            <w:r>
              <w:rPr>
                <w:b/>
                <w:bCs/>
                <w:kern w:val="0"/>
                <w:szCs w:val="21"/>
              </w:rPr>
              <w:t>-Globin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H2O</w:t>
            </w:r>
          </w:p>
        </w:tc>
        <w:tc>
          <w:tcPr>
            <w:tcW w:w="3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AAGAGCCAAGGACAGGTAC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60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270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bCs/>
                <w:rFonts w:eastAsia="Times New Roman" w:cs="Times New Roman"/>
              </w:rPr>
              <w:instrText xml:space="preserve">addin &lt;KingyeeNote&gt;&lt;ReferenceID&gt;00000821&lt;/ReferenceID&gt;&lt;RefTypeID&gt;00002&lt;/RefTypeID&gt;&lt;Title&gt;Molecular identification of bacteria associated with bacterial vaginosis.&lt;/Title&gt;&lt;TitleTrans&gt;&lt;/TitleTrans&gt;&lt;SecondTitle&gt;N Engl J Med&lt;/SecondTitle&gt;&lt;PYear&gt;2005&lt;/PYear&gt;&lt;SubAuthor&gt;&lt;/SubAuthor&gt;&lt;Author&gt;Fredricks DN;Fiedler TL;Marrazzo JM&lt;/Author&gt;&lt;SdyAuthor&gt;&lt;/SdyAuthor&gt;&lt;TtyAuthor&gt;&lt;/TtyAuthor&gt;&lt;Volume&gt;353&lt;/Volume&gt;&lt;NumVolume&gt;&lt;/NumVolume&gt;&lt;Issue&gt;18&lt;/Issue&gt;&lt;Pages&gt;1899-911&lt;/Pages&gt;&lt;PubDate&gt;Nov 3&lt;/PubDate&gt;&lt;PlacePub&gt;United States&lt;/PlacePub&gt;&lt;Publisher&gt;&lt;/Publisher&gt;&lt;Edition&gt;&lt;/Edition&gt;&lt;TertiaryTitle&gt;The New England journal of medicine&lt;/TertiaryTitle&gt;&lt;TypeWork&gt;&lt;/TypeWork&gt;&lt;/KingyeeNote&gt;_x0001_</w:instrText>
            </w:r>
            <w:r>
              <w:rPr>
                <w:rFonts w:eastAsia="Times New Roman" w:cs="Times New Roman"/>
                <w:bCs/>
                <w:kern w:val="0"/>
                <w:szCs w:val="21"/>
              </w:rPr>
            </w:r>
            <w:r>
              <w:rPr>
                <w:kern w:val="0"/>
                <w:szCs w:val="21"/>
                <w:bCs/>
                <w:rFonts w:cs="Arial"/>
              </w:rPr>
              <w:fldChar w:fldCharType="separate"/>
            </w:r>
            <w:r>
              <w:rPr>
                <w:rFonts w:cs="Arial"/>
                <w:bCs/>
                <w:kern w:val="0"/>
                <w:szCs w:val="21"/>
              </w:rPr>
            </w:r>
            <w:r>
              <w:rPr>
                <w:rFonts w:cs="Arial"/>
                <w:kern w:val="0"/>
                <w:szCs w:val="20"/>
                <w:lang w:val="zh-CN"/>
              </w:rPr>
              <w:t xml:space="preserve"> </w:t>
            </w:r>
            <w:r>
              <w:rPr>
                <w:rFonts w:cs="Arial"/>
                <w:bCs/>
                <w:kern w:val="0"/>
                <w:szCs w:val="21"/>
              </w:rPr>
              <w:t>[7]</w:t>
            </w:r>
            <w:r/>
            <w:r>
              <w:rPr>
                <w:kern w:val="0"/>
                <w:szCs w:val="21"/>
                <w:bCs/>
                <w:rFonts w:cs="Arial"/>
              </w:rPr>
              <w:fldChar w:fldCharType="end"/>
            </w:r>
            <w:r>
              <w:rPr>
                <w:rFonts w:cs="Arial"/>
                <w:bCs/>
                <w:kern w:val="0"/>
                <w:szCs w:val="21"/>
              </w:rPr>
            </w:r>
          </w:p>
        </w:tc>
      </w:tr>
      <w:tr>
        <w:trPr>
          <w:trHeight w:val="321" w:hRule="atLeast"/>
        </w:trPr>
        <w:tc>
          <w:tcPr>
            <w:tcW w:w="2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CO4</w:t>
            </w:r>
          </w:p>
        </w:tc>
        <w:tc>
          <w:tcPr>
            <w:tcW w:w="3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AACTTCATCCACGTTCACC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</w:r>
          </w:p>
        </w:tc>
        <w:tc>
          <w:tcPr>
            <w:tcW w:w="2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480" w:hanging="480"/>
        <w:rPr>
          <w:b/>
          <w:b/>
          <w:sz w:val="24"/>
        </w:rPr>
      </w:pPr>
      <w:r>
        <w:fldChar w:fldCharType="begin"/>
      </w:r>
      <w:r>
        <w:rPr>
          <w:sz w:val="24"/>
          <w:b/>
        </w:rPr>
        <w:instrText xml:space="preserve">addin KingyeeNoteRef_x0001_</w:instrText>
      </w:r>
      <w:bookmarkStart w:id="5" w:name="KingyeeNote"/>
      <w:bookmarkEnd w:id="5"/>
      <w:r>
        <w:rPr>
          <w:b/>
          <w:sz w:val="24"/>
        </w:rPr>
      </w:r>
      <w:r>
        <w:rPr>
          <w:sz w:val="24"/>
          <w:b/>
        </w:rPr>
        <w:fldChar w:fldCharType="separate"/>
      </w:r>
      <w:r>
        <w:rPr>
          <w:b/>
          <w:sz w:val="24"/>
        </w:rPr>
      </w:r>
      <w:r>
        <w:rPr>
          <w:b/>
          <w:sz w:val="24"/>
        </w:rPr>
        <w:t>R</w:t>
      </w:r>
      <w:r>
        <w:rPr>
          <w:b/>
          <w:sz w:val="24"/>
        </w:rPr>
        <w:t>eferences</w:t>
      </w:r>
    </w:p>
    <w:p>
      <w:pPr>
        <w:pStyle w:val="Normal"/>
        <w:spacing w:lineRule="auto" w:line="480"/>
        <w:ind w:left="480" w:hanging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kern w:val="0"/>
          <w:sz w:val="24"/>
        </w:rPr>
        <w:t>1.</w:t>
        <w:tab/>
      </w:r>
      <w:r>
        <w:rPr>
          <w:color w:val="000000"/>
          <w:kern w:val="0"/>
          <w:sz w:val="24"/>
        </w:rPr>
        <w:t>Lipp JS, Morono Y, Inagaki F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Hinrichs KU: </w:t>
      </w:r>
      <w:r>
        <w:rPr>
          <w:b/>
          <w:bCs/>
          <w:color w:val="000000"/>
          <w:kern w:val="0"/>
          <w:sz w:val="24"/>
        </w:rPr>
        <w:t>Significant contribution of Archaea to extant biomass in marine subsurface sediments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Nature </w:t>
      </w:r>
      <w:r>
        <w:rPr>
          <w:color w:val="000000"/>
          <w:kern w:val="0"/>
          <w:sz w:val="24"/>
        </w:rPr>
        <w:t xml:space="preserve">2008 </w:t>
      </w:r>
      <w:r>
        <w:rPr>
          <w:b/>
          <w:bCs/>
          <w:color w:val="000000"/>
          <w:kern w:val="0"/>
          <w:sz w:val="24"/>
        </w:rPr>
        <w:t>454:</w:t>
      </w:r>
      <w:r>
        <w:rPr>
          <w:color w:val="000000"/>
          <w:kern w:val="0"/>
          <w:sz w:val="24"/>
        </w:rPr>
        <w:t xml:space="preserve"> 991-</w:t>
      </w:r>
      <w:r>
        <w:rPr>
          <w:color w:val="000000"/>
          <w:kern w:val="0"/>
          <w:sz w:val="24"/>
        </w:rPr>
        <w:t>99</w:t>
      </w:r>
      <w:r>
        <w:rPr>
          <w:color w:val="000000"/>
          <w:kern w:val="0"/>
          <w:sz w:val="24"/>
        </w:rPr>
        <w:t>4.</w:t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kern w:val="0"/>
          <w:sz w:val="24"/>
        </w:rPr>
        <w:t>2.</w:t>
        <w:tab/>
      </w:r>
      <w:r>
        <w:rPr>
          <w:color w:val="000000"/>
          <w:kern w:val="0"/>
          <w:sz w:val="24"/>
        </w:rPr>
        <w:t>Heilig HG, Zoetendal EG, Vaughan EE, Marteau P, Akkermans AD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de Vos WM: </w:t>
      </w:r>
      <w:r>
        <w:rPr>
          <w:b/>
          <w:bCs/>
          <w:color w:val="000000"/>
          <w:kern w:val="0"/>
          <w:sz w:val="24"/>
        </w:rPr>
        <w:t>Molecular diversity of Lactobacillus spp. and other lactic acid bacteria in the human intestine as determined by specific amplification of 16S ribosomal DNA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Appl Environ Microbiol </w:t>
      </w:r>
      <w:r>
        <w:rPr>
          <w:color w:val="000000"/>
          <w:kern w:val="0"/>
          <w:sz w:val="24"/>
        </w:rPr>
        <w:t xml:space="preserve">2002 </w:t>
      </w:r>
      <w:r>
        <w:rPr>
          <w:b/>
          <w:bCs/>
          <w:color w:val="000000"/>
          <w:kern w:val="0"/>
          <w:sz w:val="24"/>
        </w:rPr>
        <w:t>68:</w:t>
      </w:r>
      <w:r>
        <w:rPr>
          <w:color w:val="000000"/>
          <w:kern w:val="0"/>
          <w:sz w:val="24"/>
        </w:rPr>
        <w:t xml:space="preserve"> 114-</w:t>
      </w:r>
      <w:r>
        <w:rPr>
          <w:color w:val="000000"/>
          <w:kern w:val="0"/>
          <w:sz w:val="24"/>
        </w:rPr>
        <w:t>1</w:t>
      </w:r>
      <w:r>
        <w:rPr>
          <w:color w:val="000000"/>
          <w:kern w:val="0"/>
          <w:sz w:val="24"/>
        </w:rPr>
        <w:t>23.</w:t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kern w:val="0"/>
          <w:sz w:val="24"/>
        </w:rPr>
        <w:t>3.</w:t>
        <w:tab/>
      </w:r>
      <w:r>
        <w:rPr>
          <w:color w:val="000000"/>
          <w:kern w:val="0"/>
          <w:sz w:val="24"/>
        </w:rPr>
        <w:t>Byun R, Nadkarni MA, Chhour KL, Martin FE, Jacques NA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Hunter N: </w:t>
      </w:r>
      <w:r>
        <w:rPr>
          <w:b/>
          <w:bCs/>
          <w:color w:val="000000"/>
          <w:kern w:val="0"/>
          <w:sz w:val="24"/>
        </w:rPr>
        <w:t>Quantitative analysis of diverse Lactobacillus species present in advanced dental caries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J Clin Microbiol </w:t>
      </w:r>
      <w:r>
        <w:rPr>
          <w:color w:val="000000"/>
          <w:kern w:val="0"/>
          <w:sz w:val="24"/>
        </w:rPr>
        <w:t xml:space="preserve">2004 </w:t>
      </w:r>
      <w:r>
        <w:rPr>
          <w:b/>
          <w:bCs/>
          <w:color w:val="000000"/>
          <w:kern w:val="0"/>
          <w:sz w:val="24"/>
        </w:rPr>
        <w:t>42:</w:t>
      </w:r>
      <w:r>
        <w:rPr>
          <w:color w:val="000000"/>
          <w:kern w:val="0"/>
          <w:sz w:val="24"/>
        </w:rPr>
        <w:t xml:space="preserve"> 3128-</w:t>
      </w:r>
      <w:r>
        <w:rPr>
          <w:color w:val="000000"/>
          <w:kern w:val="0"/>
          <w:sz w:val="24"/>
        </w:rPr>
        <w:t>31</w:t>
      </w:r>
      <w:r>
        <w:rPr>
          <w:color w:val="000000"/>
          <w:kern w:val="0"/>
          <w:sz w:val="24"/>
        </w:rPr>
        <w:t>36.</w:t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kern w:val="0"/>
          <w:sz w:val="24"/>
        </w:rPr>
        <w:t>4.</w:t>
        <w:tab/>
      </w:r>
      <w:r>
        <w:rPr>
          <w:color w:val="000000"/>
          <w:kern w:val="0"/>
          <w:sz w:val="24"/>
        </w:rPr>
        <w:t>Tamrakar R, Yamada T, Furuta I, Cho K, Morikawa M, Yamada H, Sakuragi N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Minakami H: </w:t>
      </w:r>
      <w:r>
        <w:rPr>
          <w:b/>
          <w:bCs/>
          <w:color w:val="000000"/>
          <w:kern w:val="0"/>
          <w:sz w:val="24"/>
        </w:rPr>
        <w:t>Association between Lactobacillus species and bacterial vaginosis-related bacteria, and bacterial vaginosis scores in pregnant Japanese women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BMC Infect Dis </w:t>
      </w:r>
      <w:r>
        <w:rPr>
          <w:color w:val="000000"/>
          <w:kern w:val="0"/>
          <w:sz w:val="24"/>
        </w:rPr>
        <w:t xml:space="preserve">2007 </w:t>
      </w:r>
      <w:r>
        <w:rPr>
          <w:b/>
          <w:bCs/>
          <w:color w:val="000000"/>
          <w:kern w:val="0"/>
          <w:sz w:val="24"/>
        </w:rPr>
        <w:t>7:</w:t>
      </w:r>
      <w:r>
        <w:rPr>
          <w:color w:val="000000"/>
          <w:kern w:val="0"/>
          <w:sz w:val="24"/>
        </w:rPr>
        <w:t xml:space="preserve"> 128.</w:t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kern w:val="0"/>
          <w:sz w:val="24"/>
        </w:rPr>
        <w:t>5.</w:t>
        <w:tab/>
      </w:r>
      <w:r>
        <w:rPr>
          <w:color w:val="000000"/>
          <w:kern w:val="0"/>
          <w:sz w:val="24"/>
        </w:rPr>
        <w:t>Zariffard MR, Saifuddin M, Sha BE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Spear GT: </w:t>
      </w:r>
      <w:r>
        <w:rPr>
          <w:b/>
          <w:bCs/>
          <w:color w:val="000000"/>
          <w:kern w:val="0"/>
          <w:sz w:val="24"/>
        </w:rPr>
        <w:t>Detection of bacterial vaginosis-related organisms by real-time PCR for Lactobacilli, Gardnerella vaginalis and Mycoplasma hominis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FEMS Immunol Med Microbiol </w:t>
      </w:r>
      <w:r>
        <w:rPr>
          <w:color w:val="000000"/>
          <w:kern w:val="0"/>
          <w:sz w:val="24"/>
        </w:rPr>
        <w:t xml:space="preserve">2002 </w:t>
      </w:r>
      <w:r>
        <w:rPr>
          <w:b/>
          <w:bCs/>
          <w:color w:val="000000"/>
          <w:kern w:val="0"/>
          <w:sz w:val="24"/>
        </w:rPr>
        <w:t>34:</w:t>
      </w:r>
      <w:r>
        <w:rPr>
          <w:color w:val="000000"/>
          <w:kern w:val="0"/>
          <w:sz w:val="24"/>
        </w:rPr>
        <w:t xml:space="preserve"> 277-</w:t>
      </w:r>
      <w:r>
        <w:rPr>
          <w:color w:val="000000"/>
          <w:kern w:val="0"/>
          <w:sz w:val="24"/>
        </w:rPr>
        <w:t>2</w:t>
      </w:r>
      <w:r>
        <w:rPr>
          <w:color w:val="000000"/>
          <w:kern w:val="0"/>
          <w:sz w:val="24"/>
        </w:rPr>
        <w:t>81.</w:t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kern w:val="0"/>
          <w:sz w:val="24"/>
        </w:rPr>
        <w:t>6.</w:t>
        <w:tab/>
      </w:r>
      <w:r>
        <w:rPr>
          <w:color w:val="000000"/>
          <w:kern w:val="0"/>
          <w:sz w:val="24"/>
        </w:rPr>
        <w:t>Ferris MJ, Masztal A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Martin DH: </w:t>
      </w:r>
      <w:r>
        <w:rPr>
          <w:b/>
          <w:bCs/>
          <w:color w:val="000000"/>
          <w:kern w:val="0"/>
          <w:sz w:val="24"/>
        </w:rPr>
        <w:t>Use of species-directed 16S rRNA gene PCR primers for detection of Atopobium vaginae in patients with bacterial vaginosis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J Clin Microbiol </w:t>
      </w:r>
      <w:r>
        <w:rPr>
          <w:color w:val="000000"/>
          <w:kern w:val="0"/>
          <w:sz w:val="24"/>
        </w:rPr>
        <w:t xml:space="preserve">2004 </w:t>
      </w:r>
      <w:r>
        <w:rPr>
          <w:b/>
          <w:bCs/>
          <w:color w:val="000000"/>
          <w:kern w:val="0"/>
          <w:sz w:val="24"/>
        </w:rPr>
        <w:t>42:</w:t>
      </w:r>
      <w:r>
        <w:rPr>
          <w:color w:val="000000"/>
          <w:kern w:val="0"/>
          <w:sz w:val="24"/>
        </w:rPr>
        <w:t xml:space="preserve"> 5892-</w:t>
      </w:r>
      <w:r>
        <w:rPr>
          <w:color w:val="000000"/>
          <w:kern w:val="0"/>
          <w:sz w:val="24"/>
        </w:rPr>
        <w:t>589</w:t>
      </w:r>
      <w:r>
        <w:rPr>
          <w:color w:val="000000"/>
          <w:kern w:val="0"/>
          <w:sz w:val="24"/>
        </w:rPr>
        <w:t>4.</w:t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kern w:val="0"/>
          <w:sz w:val="24"/>
        </w:rPr>
        <w:t>7.</w:t>
        <w:tab/>
      </w:r>
      <w:r>
        <w:rPr>
          <w:color w:val="000000"/>
          <w:kern w:val="0"/>
          <w:sz w:val="24"/>
        </w:rPr>
        <w:t>Fredricks DN, Fiedler TL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Marrazzo JM: </w:t>
      </w:r>
      <w:r>
        <w:rPr>
          <w:b/>
          <w:bCs/>
          <w:color w:val="000000"/>
          <w:kern w:val="0"/>
          <w:sz w:val="24"/>
        </w:rPr>
        <w:t>Molecular identification of bacteria associated with bacterial vaginosis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N Engl J Med </w:t>
      </w:r>
      <w:r>
        <w:rPr>
          <w:color w:val="000000"/>
          <w:kern w:val="0"/>
          <w:sz w:val="24"/>
        </w:rPr>
        <w:t xml:space="preserve">2005 </w:t>
      </w:r>
      <w:r>
        <w:rPr>
          <w:b/>
          <w:bCs/>
          <w:color w:val="000000"/>
          <w:kern w:val="0"/>
          <w:sz w:val="24"/>
        </w:rPr>
        <w:t>353:</w:t>
      </w:r>
      <w:r>
        <w:rPr>
          <w:color w:val="000000"/>
          <w:kern w:val="0"/>
          <w:sz w:val="24"/>
        </w:rPr>
        <w:t xml:space="preserve"> 1899-</w:t>
      </w:r>
      <w:r>
        <w:rPr>
          <w:color w:val="000000"/>
          <w:kern w:val="0"/>
          <w:sz w:val="24"/>
        </w:rPr>
        <w:t>1</w:t>
      </w:r>
      <w:r>
        <w:rPr>
          <w:color w:val="000000"/>
          <w:kern w:val="0"/>
          <w:sz w:val="24"/>
        </w:rPr>
        <w:t>911.</w:t>
      </w:r>
    </w:p>
    <w:p>
      <w:pPr>
        <w:pStyle w:val="Normal"/>
        <w:spacing w:lineRule="auto" w:line="480"/>
        <w:ind w:left="480" w:hanging="480"/>
        <w:rPr>
          <w:sz w:val="24"/>
        </w:rPr>
      </w:pPr>
      <w:r>
        <w:rPr>
          <w:kern w:val="0"/>
          <w:sz w:val="24"/>
        </w:rPr>
        <w:t>8.</w:t>
        <w:tab/>
      </w:r>
      <w:r>
        <w:rPr>
          <w:color w:val="000000"/>
          <w:kern w:val="0"/>
          <w:sz w:val="24"/>
        </w:rPr>
        <w:t>Martin FE, Nadkarni MA, Jacques NA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Hunter N: </w:t>
      </w:r>
      <w:r>
        <w:rPr>
          <w:b/>
          <w:bCs/>
          <w:color w:val="000000"/>
          <w:kern w:val="0"/>
          <w:sz w:val="24"/>
        </w:rPr>
        <w:t>Quantitative microbiological study of human carious dentine by culture and real-time PCR: association of anaerobes with histopathological changes in chronic pulpitis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J Clin Microbiol </w:t>
      </w:r>
      <w:r>
        <w:rPr>
          <w:color w:val="000000"/>
          <w:kern w:val="0"/>
          <w:sz w:val="24"/>
        </w:rPr>
        <w:t xml:space="preserve">2002 </w:t>
      </w:r>
      <w:r>
        <w:rPr>
          <w:b/>
          <w:bCs/>
          <w:color w:val="000000"/>
          <w:kern w:val="0"/>
          <w:sz w:val="24"/>
        </w:rPr>
        <w:t>40:</w:t>
      </w:r>
      <w:r>
        <w:rPr>
          <w:color w:val="000000"/>
          <w:kern w:val="0"/>
          <w:sz w:val="24"/>
        </w:rPr>
        <w:t xml:space="preserve"> 1698-</w:t>
      </w:r>
      <w:r>
        <w:rPr>
          <w:color w:val="000000"/>
          <w:kern w:val="0"/>
          <w:sz w:val="24"/>
        </w:rPr>
        <w:t>1</w:t>
      </w:r>
      <w:r>
        <w:rPr>
          <w:color w:val="000000"/>
          <w:kern w:val="0"/>
          <w:sz w:val="24"/>
        </w:rPr>
        <w:t>704.</w:t>
      </w:r>
      <w:r/>
      <w:r>
        <w:rPr>
          <w:sz w:val="24"/>
          <w:kern w:val="0"/>
          <w:color w:val="000000"/>
        </w:rPr>
        <w:fldChar w:fldCharType="end"/>
      </w: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rPr>
          <w:sz w:val="24"/>
          <w:szCs w:val="21"/>
        </w:rPr>
      </w:pPr>
      <w:r>
        <w:rPr>
          <w:sz w:val="24"/>
          <w:szCs w:val="21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12:40:00Z</dcterms:created>
  <dc:creator>微软用户</dc:creator>
  <dc:description/>
  <cp:keywords/>
  <dc:language>en-US</dc:language>
  <cp:lastModifiedBy>微软用户</cp:lastModifiedBy>
  <dcterms:modified xsi:type="dcterms:W3CDTF">2010-08-10T13:11:00Z</dcterms:modified>
  <cp:revision>52</cp:revision>
  <dc:subject/>
  <dc:title>Table 1 Species-specific primer sets for the detection of bacterial by Q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